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F16" w:rsidRPr="004E7D45" w:rsidRDefault="001A1F16" w:rsidP="001A1F16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516494257"/>
      <w:bookmarkStart w:id="1" w:name="_Toc13521318"/>
      <w:r w:rsidRPr="004E7D45">
        <w:rPr>
          <w:rFonts w:ascii="Times New Roman" w:hAnsi="Times New Roman" w:cs="Times New Roman"/>
          <w:b/>
          <w:sz w:val="24"/>
          <w:szCs w:val="24"/>
        </w:rPr>
        <w:t>Annex 3: Data collection tools</w:t>
      </w:r>
      <w:bookmarkStart w:id="2" w:name="_Toc13521319"/>
      <w:bookmarkEnd w:id="0"/>
      <w:bookmarkEnd w:id="1"/>
    </w:p>
    <w:p w:rsidR="001A1F16" w:rsidRPr="00093C51" w:rsidRDefault="001A1F16" w:rsidP="001A1F16">
      <w:pPr>
        <w:numPr>
          <w:ilvl w:val="1"/>
          <w:numId w:val="1"/>
        </w:num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93C51">
        <w:rPr>
          <w:rFonts w:ascii="Times New Roman" w:eastAsia="Calibri" w:hAnsi="Times New Roman" w:cs="Times New Roman"/>
          <w:b/>
          <w:bCs/>
          <w:sz w:val="24"/>
          <w:szCs w:val="24"/>
        </w:rPr>
        <w:t>Quantitative Questionnaire</w:t>
      </w:r>
      <w:bookmarkEnd w:id="2"/>
      <w:r w:rsidRPr="00093C5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:rsidR="001A1F16" w:rsidRPr="00093C51" w:rsidRDefault="001A1F16" w:rsidP="001A1F1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3" w:name="_Toc13521320"/>
      <w:r w:rsidRPr="00093C51">
        <w:rPr>
          <w:rFonts w:ascii="Times New Roman" w:eastAsia="Calibri" w:hAnsi="Times New Roman" w:cs="Times New Roman"/>
          <w:b/>
          <w:bCs/>
          <w:sz w:val="24"/>
          <w:szCs w:val="24"/>
        </w:rPr>
        <w:t>3.1.1. English Questionnaire</w:t>
      </w:r>
      <w:bookmarkEnd w:id="3"/>
    </w:p>
    <w:p w:rsidR="001A1F16" w:rsidRPr="00093C51" w:rsidRDefault="001A1F16" w:rsidP="001A1F1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93C51">
        <w:rPr>
          <w:rFonts w:ascii="Times New Roman" w:eastAsia="Calibri" w:hAnsi="Times New Roman" w:cs="Times New Roman"/>
          <w:b/>
          <w:sz w:val="24"/>
          <w:szCs w:val="24"/>
        </w:rPr>
        <w:t xml:space="preserve">       </w:t>
      </w:r>
      <w:r w:rsidRPr="00093C51">
        <w:rPr>
          <w:rFonts w:ascii="Times New Roman" w:eastAsia="Calibri" w:hAnsi="Times New Roman" w:cs="Times New Roman"/>
          <w:sz w:val="24"/>
          <w:szCs w:val="24"/>
        </w:rPr>
        <w:t xml:space="preserve">Structured questionnaires prepared to collect socio demographic characteristics of the care giver and a child, clinical factors and personal factors of the care giver to assess prevalence and associated factors for HIV positive status disclosure in children.   </w:t>
      </w:r>
    </w:p>
    <w:tbl>
      <w:tblPr>
        <w:tblStyle w:val="TableGrid"/>
        <w:tblW w:w="10183" w:type="dxa"/>
        <w:tblInd w:w="5" w:type="dxa"/>
        <w:tblLook w:val="04A0" w:firstRow="1" w:lastRow="0" w:firstColumn="1" w:lastColumn="0" w:noHBand="0" w:noVBand="1"/>
      </w:tblPr>
      <w:tblGrid>
        <w:gridCol w:w="733"/>
        <w:gridCol w:w="4590"/>
        <w:gridCol w:w="3240"/>
        <w:gridCol w:w="810"/>
        <w:gridCol w:w="810"/>
      </w:tblGrid>
      <w:tr w:rsidR="001A1F16" w:rsidRPr="00093C51" w:rsidTr="00E81708">
        <w:trPr>
          <w:trHeight w:val="522"/>
        </w:trPr>
        <w:tc>
          <w:tcPr>
            <w:tcW w:w="10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 1: Information on socio demographic characteristics of the caregiver </w:t>
            </w:r>
          </w:p>
        </w:tc>
      </w:tr>
      <w:tr w:rsidR="001A1F16" w:rsidRPr="00093C51" w:rsidTr="00075640"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Skip</w:t>
            </w:r>
          </w:p>
        </w:tc>
      </w:tr>
      <w:tr w:rsidR="001A1F16" w:rsidRPr="00093C51" w:rsidTr="00075640">
        <w:trPr>
          <w:trHeight w:val="458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…………. yr.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395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1A1F16">
            <w:pPr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.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645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Orthodox Christian 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Protestant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4.Catholi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oth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98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Married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2. Single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4. widow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18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1A1F1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Urban       2. Rur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872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Didn’t read and write     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Primar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Secondary     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Diploma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 Degree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Masters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7. Oth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93C51" w:rsidTr="00075640">
        <w:trPr>
          <w:trHeight w:val="1187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>Relationship with the chil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Father     2. Mother    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Brother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93C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 Sister      5. Other</w:t>
            </w:r>
          </w:p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93C51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A1F16" w:rsidRPr="00093C51" w:rsidRDefault="001A1F16" w:rsidP="001A1F1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10093" w:type="dxa"/>
        <w:tblInd w:w="5" w:type="dxa"/>
        <w:tblLook w:val="04A0" w:firstRow="1" w:lastRow="0" w:firstColumn="1" w:lastColumn="0" w:noHBand="0" w:noVBand="1"/>
      </w:tblPr>
      <w:tblGrid>
        <w:gridCol w:w="991"/>
        <w:gridCol w:w="3144"/>
        <w:gridCol w:w="3885"/>
        <w:gridCol w:w="453"/>
        <w:gridCol w:w="270"/>
        <w:gridCol w:w="450"/>
        <w:gridCol w:w="900"/>
      </w:tblGrid>
      <w:tr w:rsidR="001A1F16" w:rsidRPr="0001199B" w:rsidTr="00E81708">
        <w:trPr>
          <w:trHeight w:val="755"/>
        </w:trPr>
        <w:tc>
          <w:tcPr>
            <w:tcW w:w="100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   2: - Information on socio demographic characteristics of the child  </w:t>
            </w: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………. Yr.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Male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Femal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673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Orthodox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Muslim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Protestant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Catholic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Oth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The place of follow up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Health cent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Hospita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Illiterate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 literate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 Primary School (1-8)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School (9-12)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6. Oth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Has the child lost any of his/her nucleus family members with HIV?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yes    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No skip to Q N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 301</w:t>
            </w: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answer is yes for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uestion No 206 whom?</w:t>
            </w:r>
          </w:p>
        </w:tc>
        <w:tc>
          <w:tcPr>
            <w:tcW w:w="4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1.mother only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Father only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3.Brother only 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Sister only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Both mother &amp; father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6.Oth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1009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</w:tr>
      <w:tr w:rsidR="001A1F16" w:rsidRPr="0001199B" w:rsidTr="00E81708">
        <w:trPr>
          <w:trHeight w:val="612"/>
        </w:trPr>
        <w:tc>
          <w:tcPr>
            <w:tcW w:w="100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 3: Information on clinical characteristics of the care giver   </w:t>
            </w: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S. N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Skip</w:t>
            </w:r>
          </w:p>
        </w:tc>
      </w:tr>
      <w:tr w:rsidR="001A1F16" w:rsidRPr="0001199B" w:rsidTr="00E81708">
        <w:trPr>
          <w:trHeight w:val="935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Have you tested for HIV?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216AD9" w:rsidRDefault="001A1F16" w:rsidP="001A1F16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6AD9">
              <w:rPr>
                <w:rFonts w:ascii="Times New Roman" w:eastAsia="Calibri" w:hAnsi="Times New Roman" w:cs="Times New Roman"/>
                <w:sz w:val="24"/>
                <w:szCs w:val="24"/>
              </w:rPr>
              <w:t>Yes        2.  No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609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yes what was the result?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sitve</w:t>
            </w:r>
            <w:proofErr w:type="spellEnd"/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Negative  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known 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2 or 3 skips to Q No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1 for whom did you disclose your positive status?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To my partner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 To my M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To my father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To my child 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To m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iend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6. To my br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To my sister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8. To my relative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9. To my Religious fa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No one knows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 other 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id you start ART?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1A1F16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Yes        2. No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1 how much time is it up to now</w:t>
            </w:r>
          </w:p>
        </w:tc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---------------year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A1F16" w:rsidRPr="00093C51" w:rsidRDefault="001A1F16" w:rsidP="001A1F1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10093" w:type="dxa"/>
        <w:tblInd w:w="5" w:type="dxa"/>
        <w:tblLook w:val="04A0" w:firstRow="1" w:lastRow="0" w:firstColumn="1" w:lastColumn="0" w:noHBand="0" w:noVBand="1"/>
      </w:tblPr>
      <w:tblGrid>
        <w:gridCol w:w="617"/>
        <w:gridCol w:w="3171"/>
        <w:gridCol w:w="317"/>
        <w:gridCol w:w="3378"/>
        <w:gridCol w:w="540"/>
        <w:gridCol w:w="450"/>
        <w:gridCol w:w="360"/>
        <w:gridCol w:w="1260"/>
      </w:tblGrid>
      <w:tr w:rsidR="001A1F16" w:rsidRPr="0001199B" w:rsidTr="00E81708">
        <w:tc>
          <w:tcPr>
            <w:tcW w:w="100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 4: Information on clinical characteristics of the child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Age at diagnosis of HIV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………. yrs.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ation on ART of the child 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C83B4A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………</w:t>
            </w:r>
            <w:r w:rsidR="00C83B4A">
              <w:rPr>
                <w:rFonts w:ascii="Times New Roman" w:eastAsia="Calibri" w:hAnsi="Times New Roman" w:cs="Times New Roman"/>
                <w:sz w:val="24"/>
                <w:szCs w:val="24"/>
              </w:rPr>
              <w:t>months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EA279B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279B">
              <w:rPr>
                <w:rFonts w:ascii="Times New Roman" w:eastAsia="Calibri" w:hAnsi="Times New Roman" w:cs="Times New Roman"/>
                <w:sz w:val="24"/>
                <w:szCs w:val="24"/>
              </w:rPr>
              <w:t>History of Hospitalization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737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E766B0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th whom</w:t>
            </w:r>
            <w:r w:rsidRPr="00E766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urrently liv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66B0" w:rsidRPr="00E766B0" w:rsidRDefault="00E766B0" w:rsidP="00E766B0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6B0">
              <w:rPr>
                <w:rFonts w:ascii="Times New Roman" w:eastAsia="Calibri" w:hAnsi="Times New Roman" w:cs="Times New Roman"/>
                <w:sz w:val="24"/>
                <w:szCs w:val="24"/>
              </w:rPr>
              <w:t>Biological parents</w:t>
            </w:r>
          </w:p>
          <w:p w:rsidR="001A1F16" w:rsidRPr="00E766B0" w:rsidRDefault="00E766B0" w:rsidP="00E766B0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6B0">
              <w:rPr>
                <w:rFonts w:ascii="Times New Roman" w:eastAsia="Calibri" w:hAnsi="Times New Roman" w:cs="Times New Roman"/>
                <w:sz w:val="24"/>
                <w:szCs w:val="24"/>
              </w:rPr>
              <w:t>Other relatives</w:t>
            </w:r>
            <w:r w:rsidR="00EB1C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471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C83B4A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clinical staging 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Of the child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age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Stage 2  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 Stage 3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 Stage 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491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C83B4A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Has a child ever affected by OIs?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491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5C62F4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With Whom the child is currently living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biological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ent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Br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Sister    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Relative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other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491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684821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5C62F4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62F4">
              <w:rPr>
                <w:rFonts w:ascii="Times New Roman" w:eastAsia="Calibri" w:hAnsi="Times New Roman" w:cs="Times New Roman"/>
                <w:sz w:val="24"/>
                <w:szCs w:val="24"/>
              </w:rPr>
              <w:t>History of ART interruption and restart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5C62F4" w:rsidRDefault="005C62F4" w:rsidP="005C62F4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2. No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08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684821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rug Adherence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Good    2.Fair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Poor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530"/>
        </w:trPr>
        <w:tc>
          <w:tcPr>
            <w:tcW w:w="100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 5: Information on HIV disclosure status among HIV positive children   </w:t>
            </w:r>
          </w:p>
        </w:tc>
      </w:tr>
      <w:tr w:rsidR="001A1F16" w:rsidRPr="0001199B" w:rsidTr="00E81708">
        <w:trPr>
          <w:trHeight w:val="143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.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uestion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Skip</w:t>
            </w: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1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id the child know his/her HIV status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No skip to Q N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05</w:t>
            </w: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yes for question No 501 at what age did you disclose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At…………. yr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Who disclosed about the HIV status to the child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father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m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sister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br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relative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Health professional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7.Other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Why did you decided to disclose to the child about her /his HIV status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Because the child thought to be matured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Repeated question by the child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To prepare the child to take his/her medicine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 To take care of his/her selves and to prevent transmission unknowingly.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 Fear of accidental disclosure. 6.others(specify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8288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5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you didn’t disclose why you didn’t decide to disclose?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Because the child is too young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Fear that the child had refused to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ake his/her medicine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Fear of stigma and discrimination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Fear of the child’s in ability to keep secret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 The presence of a person in the family who is un aware of the child’s status.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6.Future relation with family will be affected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7. Fear of negative emotional and psychological consequence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others (specify)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575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06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ou didn’t disclose what you told the child the reason for visiting health facility?          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For TB,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 For appointment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For medication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other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48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o you think you have a responsibility for the future to disclose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493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o you plan to disclose in the future about his /her HIV status to your child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yes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53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9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If the answer in question No 508 Yes At what age the child should know his/her HIV status.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…………. yrs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34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Who should have a responsibility to disclose HIV status to the child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father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moth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grand parent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4.health care provider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.other(specify)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845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" w:name="_Hlk749254"/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Care giver Level of confidence at disclosure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Confident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Somehow confident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Not all confide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665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Support from the Health care provider.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Yes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845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Type of disclosure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Compelete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Partial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3.Decept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11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14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How you disclose to the child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Through Spontaneous</w:t>
            </w:r>
          </w:p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2.Through Proces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F16" w:rsidRPr="0001199B" w:rsidTr="00E81708">
        <w:trPr>
          <w:trHeight w:val="117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Did you take training disclosure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>1.Y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</w:t>
            </w:r>
            <w:r w:rsidRPr="000119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F16" w:rsidRPr="0001199B" w:rsidRDefault="001A1F16" w:rsidP="00E81708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bookmarkEnd w:id="4"/>
    <w:p w:rsidR="001A1F16" w:rsidRPr="00093C51" w:rsidRDefault="001A1F16" w:rsidP="001A1F1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93C51">
        <w:rPr>
          <w:rFonts w:ascii="Times New Roman" w:eastAsia="Calibri" w:hAnsi="Times New Roman" w:cs="Times New Roman"/>
          <w:b/>
          <w:sz w:val="24"/>
          <w:szCs w:val="24"/>
        </w:rPr>
        <w:t>Thank you</w:t>
      </w:r>
    </w:p>
    <w:p w:rsidR="006270AF" w:rsidRDefault="006270AF"/>
    <w:p w:rsidR="00021089" w:rsidRDefault="00021089"/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5" w:name="_Toc13521321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3.1.2</w:t>
      </w:r>
      <w:bookmarkStart w:id="6" w:name="_GoBack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አማርኛ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መጠይቅ</w:t>
      </w:r>
      <w:bookmarkEnd w:id="5"/>
      <w:proofErr w:type="spellEnd"/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ስምምነ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ጠየቂያ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ቅ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ወላይታ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ሶዶ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ዩኒቨርስቲ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ህክምና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ጤ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ሳይን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ኮሌ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ማህበረሰብ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ቀ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ምርም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ወላይታ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ዞ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ኤ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21089">
        <w:rPr>
          <w:rFonts w:ascii="Ebrima" w:eastAsia="Calibri" w:hAnsi="Ebrima" w:cs="Ebrima"/>
          <w:b/>
          <w:sz w:val="24"/>
          <w:szCs w:val="24"/>
        </w:rPr>
        <w:t>ቪ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ኤድ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ጠቂ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ሆኑ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ህፃ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ላ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ራሳቸው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ለማዎቅ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ዛማ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ምክንያቶ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ማወ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ዘጋጀ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ጠይ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ነው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>፡፡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ው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ጥናቱ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ሳታፊ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ቅድሚያ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ደም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ዋሉ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/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ደሩ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ሜ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……...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ይባላ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ኔ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ኤ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21089">
        <w:rPr>
          <w:rFonts w:ascii="Ebrima" w:eastAsia="Calibri" w:hAnsi="Ebrima" w:cs="Ebrima"/>
          <w:b/>
          <w:sz w:val="24"/>
          <w:szCs w:val="24"/>
        </w:rPr>
        <w:t>ቪ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ኤድ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ክትት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ባሉ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ህፃ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ላ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ሚሰራ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ጥ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ሰብሳቢ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ነኝ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>፡፡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ጥናቱ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ዓላ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ክትት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ላ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ያሉ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ህፃ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ራሳቸው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ለማዎቅ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ዛማ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ሆኑ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ምክንያቶች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መለየ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ላ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ያተኮረ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ነው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>፡፡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ለዚ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ርስዎ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ዚ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ጥ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ጠቃሚ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ሆኑ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ዎች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ይሰጡና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ብለ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ናስባለ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21089">
        <w:rPr>
          <w:rFonts w:ascii="Ebrima" w:eastAsia="Calibri" w:hAnsi="Ebrima" w:cs="Ebrima"/>
          <w:b/>
          <w:sz w:val="24"/>
          <w:szCs w:val="24"/>
        </w:rPr>
        <w:t>፡፡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ዚ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ሂደ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ርስዎ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ሚሰጡ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ማንኛው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ይነ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ጥንቃቄ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ምስጢ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ለሚያ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ዲሁ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እርስዎ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ሆነ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ልጅዎ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ማንንነ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ይመዘገብ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ለዚ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ሚሰጡ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ልጅዎ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ሆነ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ቤተሰቡ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ሚደረጉ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ድጋፎ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ዲሁም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ጤ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ፖሊሲ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ለሚነድፉ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ካላ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ግባ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ሆኑ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ውቀ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አማኒነ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ያለ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ትክክለ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ል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ዲሰጡ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ታላ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ክብሮ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ጠይቃለ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ፈቃደ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ከሆኑ</w:t>
      </w:r>
      <w:proofErr w:type="spellEnd"/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አጥኝ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ፊር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…………………………       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ሳታፊ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ፊር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………………….                     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ሰብሳቢ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ፊርማ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………….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ሰበሰበበ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ቀን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………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ጀመረበ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ሰ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………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ጨረሰበ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ሰ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……….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ኮ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----------------------                       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ካር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ቁጥ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--------------</w:t>
      </w: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ሰብሰቢያ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ጠይቅ</w:t>
      </w:r>
      <w:proofErr w:type="spellEnd"/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ክፍ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1</w:t>
      </w:r>
      <w:r w:rsidRPr="00021089">
        <w:rPr>
          <w:rFonts w:ascii="Ebrima" w:eastAsia="Calibri" w:hAnsi="Ebrima" w:cs="Ebrima"/>
          <w:b/>
          <w:sz w:val="24"/>
          <w:szCs w:val="24"/>
        </w:rPr>
        <w:t>፡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-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ል</w:t>
      </w:r>
      <w:proofErr w:type="gramStart"/>
      <w:r w:rsidRPr="00021089">
        <w:rPr>
          <w:rFonts w:ascii="Ebrima" w:eastAsia="Calibri" w:hAnsi="Ebrima" w:cs="Ebrima"/>
          <w:b/>
          <w:sz w:val="24"/>
          <w:szCs w:val="24"/>
        </w:rPr>
        <w:t>ጁ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(</w:t>
      </w:r>
      <w:proofErr w:type="gramEnd"/>
      <w:r w:rsidRPr="00021089">
        <w:rPr>
          <w:rFonts w:ascii="Ebrima" w:eastAsia="Calibri" w:hAnsi="Ebrima" w:cs="Ebrima"/>
          <w:b/>
          <w:sz w:val="24"/>
          <w:szCs w:val="24"/>
        </w:rPr>
        <w:t>ቷ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ተንከባካቢ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ማህበራዊ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ስነ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Pr="00021089">
        <w:rPr>
          <w:rFonts w:ascii="Ebrima" w:eastAsia="Calibri" w:hAnsi="Ebrima" w:cs="Ebrima"/>
          <w:b/>
          <w:sz w:val="24"/>
          <w:szCs w:val="24"/>
        </w:rPr>
        <w:t>ህዝብ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ፀባይዎ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"/>
        <w:gridCol w:w="2706"/>
        <w:gridCol w:w="4500"/>
        <w:gridCol w:w="796"/>
        <w:gridCol w:w="734"/>
      </w:tblGrid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ዝለል</w:t>
            </w:r>
            <w:proofErr w:type="spellEnd"/>
          </w:p>
        </w:tc>
      </w:tr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375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ሴ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705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ሃይማኖ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ኦርቶዶክ</w:t>
            </w:r>
            <w:proofErr w:type="gram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3</w:t>
            </w:r>
            <w:proofErr w:type="gram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ፕሮቴስታን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ሙስሊም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ቶሊ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ጋብቻ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ገ</w:t>
            </w:r>
            <w:proofErr w:type="gram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ባ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gramEnd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ች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ላገባ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ች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ፈ</w:t>
            </w:r>
            <w:proofErr w:type="gram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ታ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gramEnd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ች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ሞተ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ኖሪ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ተማ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2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ትምህር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በብና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ፃ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ማይች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ጀመሪያ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1-8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ለተኛ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9-12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ዲፕሎማ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5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ዲግሪ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ስተር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7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ስ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ኔታ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ገበሬ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ንግስ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ሰራተኛ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ጋዴ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ቀ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ሰራተኛ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ቤ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መቤት</w:t>
            </w:r>
            <w:proofErr w:type="spellEnd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               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495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8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ቤተሰብ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ዛ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…………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86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ለዎ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ግንኙነት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503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ርኃዊ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lastRenderedPageBreak/>
        <w:t>ክፍ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ሁለት</w:t>
      </w:r>
      <w:proofErr w:type="spellEnd"/>
      <w:r w:rsidRPr="00021089">
        <w:rPr>
          <w:rFonts w:ascii="Ebrima" w:eastAsia="Calibri" w:hAnsi="Ebrima" w:cs="Ebrima"/>
          <w:b/>
          <w:sz w:val="24"/>
          <w:szCs w:val="24"/>
        </w:rPr>
        <w:t>፡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-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ልጁ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/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ልጅቷ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ማህበራዊ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ስነ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Pr="00021089">
        <w:rPr>
          <w:rFonts w:ascii="Ebrima" w:eastAsia="Calibri" w:hAnsi="Ebrima" w:cs="Ebrima"/>
          <w:b/>
          <w:sz w:val="24"/>
          <w:szCs w:val="24"/>
        </w:rPr>
        <w:t>ህዝብ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ጸባ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980"/>
        <w:gridCol w:w="5310"/>
        <w:gridCol w:w="810"/>
        <w:gridCol w:w="828"/>
      </w:tblGrid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ዝለል</w:t>
            </w:r>
            <w:proofErr w:type="spellEnd"/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……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ሴት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ሃይማኖት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ኦርቶዶክ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ሙስሊም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ፕሮቴስታን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ቶሊክ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ክትት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ጤና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ጣቢ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ሆስፒታ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ትምህር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በብ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ጻ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ቻ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ሚችል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ኬጅ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ጀመሪያ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1-8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ሁለተኛ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9-12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ቤተሰቡ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ላ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ካከ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ሞ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ሰ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ለ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01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 206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ለቱን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ቱን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ቱን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ክፍ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3 </w:t>
      </w:r>
      <w:r w:rsidRPr="00021089">
        <w:rPr>
          <w:rFonts w:ascii="Ebrima" w:eastAsia="Calibri" w:hAnsi="Ebrima" w:cs="Ebrima"/>
          <w:b/>
          <w:sz w:val="24"/>
          <w:szCs w:val="24"/>
        </w:rPr>
        <w:t>፡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-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ንከባካቢ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>/</w:t>
      </w:r>
      <w:r w:rsidRPr="00021089">
        <w:rPr>
          <w:rFonts w:ascii="Ebrima" w:eastAsia="Calibri" w:hAnsi="Ebrima" w:cs="Ebrima"/>
          <w:b/>
          <w:sz w:val="24"/>
          <w:szCs w:val="24"/>
        </w:rPr>
        <w:t>ዋ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ጤና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ነ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ባህሪያ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3182"/>
        <w:gridCol w:w="3118"/>
        <w:gridCol w:w="990"/>
        <w:gridCol w:w="1638"/>
      </w:tblGrid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ርስዎ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ራስዎ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ውቃሉ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መርምረዋ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ለ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lastRenderedPageBreak/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01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021089" w:rsidRPr="00021089" w:rsidTr="007F08C2">
        <w:trPr>
          <w:trHeight w:val="7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302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ስ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ምርመ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ውጤ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በር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ፖዘቲ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ጋቲ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119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ን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ናግረዋ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ባለቤቴ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እናቴ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አባቴ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ልጄ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ጓደኛየ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ወንድ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እህቴ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8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ዘመዶቼ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ሃይማኖ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0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ያውቅ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ጀምረዋ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ልጀመርኩ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ጀመሩ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ህ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ጊ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ሆነዎ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? 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---------------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ቤተሰቡ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ካከ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ህሎቹ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ቫይረ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ኖራሉ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7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ሉ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bookmarkEnd w:id="6"/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lastRenderedPageBreak/>
        <w:t>ክፍል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 </w:t>
      </w:r>
      <w:r w:rsidRPr="00021089">
        <w:rPr>
          <w:rFonts w:ascii="Ebrima" w:eastAsia="Calibri" w:hAnsi="Ebrima" w:cs="Ebrima"/>
          <w:b/>
          <w:bCs/>
          <w:sz w:val="24"/>
          <w:szCs w:val="24"/>
        </w:rPr>
        <w:t>፡</w:t>
      </w:r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-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የልጁ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>/</w:t>
      </w:r>
      <w:r w:rsidRPr="00021089">
        <w:rPr>
          <w:rFonts w:ascii="Ebrima" w:eastAsia="Calibri" w:hAnsi="Ebrima" w:cs="Ebrima"/>
          <w:b/>
          <w:bCs/>
          <w:sz w:val="24"/>
          <w:szCs w:val="24"/>
        </w:rPr>
        <w:t>ጇ</w:t>
      </w:r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ጤና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ነክ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bCs/>
          <w:sz w:val="24"/>
          <w:szCs w:val="24"/>
        </w:rPr>
        <w:t>ባህሪያት</w:t>
      </w:r>
      <w:proofErr w:type="spellEnd"/>
      <w:r w:rsidRPr="000210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"/>
        <w:gridCol w:w="3648"/>
        <w:gridCol w:w="2919"/>
        <w:gridCol w:w="522"/>
        <w:gridCol w:w="1842"/>
      </w:tblGrid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1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ምርመ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ውጤ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ድ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ን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በ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2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ህ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ጊ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ስዷ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………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3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ተጨማ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ስዷ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ልዎሰደ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ጥ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05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4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403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ቲ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ልብ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ግፊ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ስኳ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5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ኃላፊ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ሚወስደ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5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6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ዚ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ፊ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ሆስፒታ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ገብቶ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ኝቶ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ውቃ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ጥ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08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021089" w:rsidRPr="00021089" w:rsidTr="007F08C2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7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408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ን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…………………………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72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8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ጋ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ሚያደር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ር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ለ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75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09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410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የ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ንግስ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ር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ንግስታዊ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ል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ር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5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0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ጋ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ምክር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ገንዘብ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ቁሳቁስ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5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1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ጅቷ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ዓ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ጤ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ር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ከፋፈ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ሰረ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ን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1 2.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2    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3 4.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ደረጃ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4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59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2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ተጓዳ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ሽታ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ጠቅቶ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ውቃ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66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3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ሁ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ለ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ህጸኑ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ሁ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ሚኖረ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ላጅ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ዘመ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5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ጀመሪ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ነበረ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ሲዲ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ፎ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6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ትክክ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ወስዳ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ወስ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ትወስድም</w:t>
            </w:r>
            <w:proofErr w:type="spellEnd"/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ጥሩ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ሁኔታ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ተመጣጣኝ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ዙም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ወስድ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7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ሚወስደ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ድኃኒ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ሪጅመ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8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ህጻኑ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ምግብ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ጎድቷ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ልተጎዳም</w:t>
            </w:r>
            <w:proofErr w:type="spellEnd"/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81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19.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ስ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ጉዳ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ቀላል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ባድ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ጣም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ባ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ክፍ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5 </w:t>
      </w:r>
      <w:r w:rsidRPr="00021089">
        <w:rPr>
          <w:rFonts w:ascii="Ebrima" w:eastAsia="Calibri" w:hAnsi="Ebrima" w:cs="Ebrima"/>
          <w:b/>
          <w:sz w:val="24"/>
          <w:szCs w:val="24"/>
        </w:rPr>
        <w:t>፡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-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ኤችአይቪ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ኤድ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ያለባቸ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ህፃና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በኤ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አ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21089">
        <w:rPr>
          <w:rFonts w:ascii="Ebrima" w:eastAsia="Calibri" w:hAnsi="Ebrima" w:cs="Ebrima"/>
          <w:b/>
          <w:sz w:val="24"/>
          <w:szCs w:val="24"/>
        </w:rPr>
        <w:t>ቪ</w:t>
      </w:r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ኤድስ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ንዳለባቸው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ከማወቅ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ጋር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የተያያዙ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መረጃዎች</w:t>
      </w:r>
      <w:proofErr w:type="spellEnd"/>
      <w:r w:rsidRPr="000210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3065"/>
        <w:gridCol w:w="3359"/>
        <w:gridCol w:w="1080"/>
        <w:gridCol w:w="1170"/>
      </w:tblGrid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1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ታውቃለ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?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ውቃ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02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2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ስን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መ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…………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3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ገረ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ራ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ህ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4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ን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ዘመ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6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ባለሙያዎች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4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መንገ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ሰኑ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ዎ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ድ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ላ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ሆነች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ተደጋገመ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ያቄ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ህክምናው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ሃኒቱ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ድትዎስ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ማድረግ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ራሱን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ዲጠብ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ሳታው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ሳያው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ሌሎ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lastRenderedPageBreak/>
              <w:t>ማስተላለፍ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መከላከ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ድንገ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ታው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ያው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505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ላዎቀ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ላዎቀ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ላሳዎቁ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ክንያት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ድ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ነ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ትን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ሆነ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ቱ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ልዎስድ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ት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ይ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ይ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ቤተሰቡ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ማህበራዊ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ተቀባይ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ጣ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ስጢ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ጠበ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ትችል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ችል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ማያው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ቤተሰብ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ላለ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ችግ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ፈጠራል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ቤተሰቡ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ለ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ጥሩ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ግንኙ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ቋረጣ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ልጁ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ሜ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ቦ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ጎዳ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የ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ለምፈራ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6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ካላዎቀ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ቀ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ወደ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ጤ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lastRenderedPageBreak/>
              <w:t>ተቋ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ለ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ወስዱታ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ይወስዷታ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ቲ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ህክምና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ሳምባ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ም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ህክም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ቀጠሮ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ድኃኒ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ናመጣ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-------------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1297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507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ቪ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ድ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ማሳወ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ኃላፊነትአለብ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ለዉ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ስባሉ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rPr>
          <w:trHeight w:val="491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8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ዎደፊ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ልጅ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ማሳዎ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ቅ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ለዎት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ኝም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9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ጥያቄ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ቁጥ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08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ስን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ዓመ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………………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0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ኤችአይቪ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ዳለ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ማሳወ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ኃላፊነ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ማነ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ብለ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ስባሉ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ና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ባ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ያ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ጤና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ባለሙያዎች</w:t>
            </w:r>
            <w:proofErr w:type="spellEnd"/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----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1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ሽታው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ሕጻኑ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ሚገልጹ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ጊ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ለወ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መተማመ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ሜት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ርግጠኛ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ከፊል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ርግጠኛ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ተማመ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ልነበረኝም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2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ሽታው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ሚገልጹበ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ጊዜ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ጤ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ባለሙያ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ድጋፍ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ግኝተዋል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ዎ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3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ሽታው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ሕጻኑ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ም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ልኩ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ገለጹለት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ሙሉ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ከፊል</w:t>
            </w:r>
          </w:p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ሌላ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ማስመሰል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4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ቷ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እንዴ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አወቀ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ች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ድንገት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በሂደት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21089" w:rsidRPr="00021089" w:rsidTr="007F08C2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15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ልጅዎት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ከቫይረሱ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መኖሩን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ለማሳዎቅ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ስልጠና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lastRenderedPageBreak/>
              <w:t>ተሰጥቷችሁ</w:t>
            </w:r>
            <w:proofErr w:type="spellEnd"/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ያውቃል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1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አዎ </w:t>
            </w:r>
            <w:r w:rsidRPr="0002108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021089">
              <w:rPr>
                <w:rFonts w:ascii="Ebrima" w:eastAsia="Calibri" w:hAnsi="Ebrima" w:cs="Ebrima"/>
                <w:b/>
                <w:sz w:val="24"/>
                <w:szCs w:val="24"/>
              </w:rPr>
              <w:t>የለ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089" w:rsidRPr="00021089" w:rsidRDefault="00021089" w:rsidP="0002108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021089" w:rsidRPr="00021089" w:rsidRDefault="00021089" w:rsidP="0002108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108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                                                                    </w:t>
      </w:r>
      <w:proofErr w:type="spellStart"/>
      <w:r w:rsidRPr="00021089">
        <w:rPr>
          <w:rFonts w:ascii="Ebrima" w:eastAsia="Calibri" w:hAnsi="Ebrima" w:cs="Ebrima"/>
          <w:b/>
          <w:sz w:val="24"/>
          <w:szCs w:val="24"/>
        </w:rPr>
        <w:t>እናመሰግናለን</w:t>
      </w:r>
      <w:proofErr w:type="spellEnd"/>
    </w:p>
    <w:p w:rsidR="00021089" w:rsidRDefault="00021089"/>
    <w:sectPr w:rsidR="00021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AgfaRSeSB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04813"/>
    <w:multiLevelType w:val="hybridMultilevel"/>
    <w:tmpl w:val="E33C1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31689"/>
    <w:multiLevelType w:val="hybridMultilevel"/>
    <w:tmpl w:val="F1FE21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01CA6"/>
    <w:multiLevelType w:val="hybridMultilevel"/>
    <w:tmpl w:val="0DE21926"/>
    <w:lvl w:ilvl="0" w:tplc="D4C07CB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18257CB0"/>
    <w:multiLevelType w:val="hybridMultilevel"/>
    <w:tmpl w:val="6E7C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9C174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D3E5506"/>
    <w:multiLevelType w:val="hybridMultilevel"/>
    <w:tmpl w:val="EE5A96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0208D3"/>
    <w:multiLevelType w:val="hybridMultilevel"/>
    <w:tmpl w:val="942E57C6"/>
    <w:lvl w:ilvl="0" w:tplc="B582D3F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30852B03"/>
    <w:multiLevelType w:val="hybridMultilevel"/>
    <w:tmpl w:val="F2EE1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234340"/>
    <w:multiLevelType w:val="hybridMultilevel"/>
    <w:tmpl w:val="AAB672C8"/>
    <w:lvl w:ilvl="0" w:tplc="A5CE3CB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>
    <w:nsid w:val="32E06857"/>
    <w:multiLevelType w:val="hybridMultilevel"/>
    <w:tmpl w:val="5C26AAE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0F0B12"/>
    <w:multiLevelType w:val="hybridMultilevel"/>
    <w:tmpl w:val="9CB44944"/>
    <w:lvl w:ilvl="0" w:tplc="EB8E572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542A1E7D"/>
    <w:multiLevelType w:val="hybridMultilevel"/>
    <w:tmpl w:val="2D50D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7E21E3"/>
    <w:multiLevelType w:val="hybridMultilevel"/>
    <w:tmpl w:val="B11E4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E53EC"/>
    <w:multiLevelType w:val="hybridMultilevel"/>
    <w:tmpl w:val="E2D0D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DB1C94"/>
    <w:multiLevelType w:val="hybridMultilevel"/>
    <w:tmpl w:val="8F3A2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1D17C7"/>
    <w:multiLevelType w:val="multilevel"/>
    <w:tmpl w:val="6364771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>
    <w:nsid w:val="7A420AFE"/>
    <w:multiLevelType w:val="hybridMultilevel"/>
    <w:tmpl w:val="8F3A2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833211"/>
    <w:multiLevelType w:val="hybridMultilevel"/>
    <w:tmpl w:val="7B666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3"/>
  </w:num>
  <w:num w:numId="4">
    <w:abstractNumId w:val="7"/>
  </w:num>
  <w:num w:numId="5">
    <w:abstractNumId w:val="3"/>
  </w:num>
  <w:num w:numId="6">
    <w:abstractNumId w:val="12"/>
  </w:num>
  <w:num w:numId="7">
    <w:abstractNumId w:val="17"/>
  </w:num>
  <w:num w:numId="8">
    <w:abstractNumId w:val="16"/>
  </w:num>
  <w:num w:numId="9">
    <w:abstractNumId w:val="15"/>
  </w:num>
  <w:num w:numId="10">
    <w:abstractNumId w:val="0"/>
  </w:num>
  <w:num w:numId="11">
    <w:abstractNumId w:val="11"/>
  </w:num>
  <w:num w:numId="12">
    <w:abstractNumId w:val="1"/>
  </w:num>
  <w:num w:numId="13">
    <w:abstractNumId w:val="9"/>
  </w:num>
  <w:num w:numId="14">
    <w:abstractNumId w:val="5"/>
  </w:num>
  <w:num w:numId="15">
    <w:abstractNumId w:val="8"/>
  </w:num>
  <w:num w:numId="16">
    <w:abstractNumId w:val="2"/>
  </w:num>
  <w:num w:numId="17">
    <w:abstractNumId w:val="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F16"/>
    <w:rsid w:val="00021089"/>
    <w:rsid w:val="00075640"/>
    <w:rsid w:val="001A1F16"/>
    <w:rsid w:val="005C62F4"/>
    <w:rsid w:val="006270AF"/>
    <w:rsid w:val="00684821"/>
    <w:rsid w:val="00C83B4A"/>
    <w:rsid w:val="00E766B0"/>
    <w:rsid w:val="00EA279B"/>
    <w:rsid w:val="00EB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16"/>
  </w:style>
  <w:style w:type="paragraph" w:styleId="Heading1">
    <w:name w:val="heading 1"/>
    <w:basedOn w:val="Normal"/>
    <w:next w:val="Normal"/>
    <w:link w:val="Heading1Char"/>
    <w:uiPriority w:val="9"/>
    <w:qFormat/>
    <w:rsid w:val="0002108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0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10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10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1F16"/>
    <w:pPr>
      <w:ind w:left="720"/>
      <w:contextualSpacing/>
    </w:pPr>
  </w:style>
  <w:style w:type="table" w:styleId="TableGrid">
    <w:name w:val="Table Grid"/>
    <w:basedOn w:val="TableNormal"/>
    <w:uiPriority w:val="59"/>
    <w:rsid w:val="001A1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A1F16"/>
  </w:style>
  <w:style w:type="character" w:customStyle="1" w:styleId="Heading1Char">
    <w:name w:val="Heading 1 Char"/>
    <w:basedOn w:val="DefaultParagraphFont"/>
    <w:link w:val="Heading1"/>
    <w:uiPriority w:val="9"/>
    <w:rsid w:val="000210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10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10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10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unhideWhenUsed/>
    <w:rsid w:val="00021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1089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2108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1089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2108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21089"/>
    <w:pPr>
      <w:spacing w:after="0" w:line="240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089"/>
    <w:rPr>
      <w:rFonts w:ascii="Calibri" w:hAnsi="Calibri"/>
      <w:noProof/>
    </w:rPr>
  </w:style>
  <w:style w:type="paragraph" w:customStyle="1" w:styleId="Heading11">
    <w:name w:val="Heading 11"/>
    <w:basedOn w:val="Normal"/>
    <w:next w:val="Normal"/>
    <w:uiPriority w:val="9"/>
    <w:qFormat/>
    <w:rsid w:val="00021089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021089"/>
  </w:style>
  <w:style w:type="character" w:styleId="Hyperlink">
    <w:name w:val="Hyperlink"/>
    <w:basedOn w:val="DefaultParagraphFont"/>
    <w:uiPriority w:val="99"/>
    <w:unhideWhenUsed/>
    <w:rsid w:val="00021089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21089"/>
    <w:rPr>
      <w:color w:val="800080"/>
      <w:u w:val="single"/>
    </w:rPr>
  </w:style>
  <w:style w:type="paragraph" w:customStyle="1" w:styleId="msonormal0">
    <w:name w:val="msonormal"/>
    <w:basedOn w:val="Normal"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21089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021089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21089"/>
    <w:pPr>
      <w:spacing w:after="100"/>
      <w:ind w:left="440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089"/>
    <w:pPr>
      <w:spacing w:line="240" w:lineRule="auto"/>
      <w:ind w:left="1728" w:right="-576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089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10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108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10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1089"/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02108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21089"/>
    <w:pPr>
      <w:spacing w:after="0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1089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1089"/>
    <w:rPr>
      <w:rFonts w:ascii="Tahoma" w:eastAsia="Calibri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021089"/>
    <w:pPr>
      <w:spacing w:before="240" w:line="259" w:lineRule="auto"/>
    </w:pPr>
    <w:rPr>
      <w:rFonts w:ascii="Cambria" w:eastAsia="Times New Roman" w:hAnsi="Cambria" w:cs="Times New Roman"/>
      <w:color w:val="365F91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2108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1089"/>
    <w:pPr>
      <w:spacing w:line="240" w:lineRule="auto"/>
    </w:pPr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2108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21089"/>
    <w:rPr>
      <w:color w:val="808080"/>
    </w:rPr>
  </w:style>
  <w:style w:type="table" w:customStyle="1" w:styleId="LightShading1">
    <w:name w:val="Light Shading1"/>
    <w:basedOn w:val="TableNormal"/>
    <w:next w:val="LightShading"/>
    <w:uiPriority w:val="60"/>
    <w:unhideWhenUsed/>
    <w:rsid w:val="0002108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">
    <w:name w:val="Calendar 1"/>
    <w:basedOn w:val="TableNormal"/>
    <w:uiPriority w:val="99"/>
    <w:qFormat/>
    <w:rsid w:val="00021089"/>
    <w:pPr>
      <w:spacing w:after="0" w:line="240" w:lineRule="auto"/>
    </w:pPr>
    <w:rPr>
      <w:rFonts w:ascii="Calibri" w:eastAsia="Times New Roman" w:hAnsi="Calibri" w:cs="Times New Roman"/>
      <w:lang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5">
    <w:name w:val="Table Grid5"/>
    <w:basedOn w:val="TableNormal"/>
    <w:uiPriority w:val="59"/>
    <w:rsid w:val="00021089"/>
    <w:pPr>
      <w:spacing w:after="0" w:line="240" w:lineRule="auto"/>
    </w:pPr>
    <w:rPr>
      <w:rFonts w:ascii="Calibri" w:eastAsia="Times New Roman" w:hAnsi="Calibri" w:cs="Times New Roman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59"/>
    <w:rsid w:val="0002108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0210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021089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unhideWhenUsed/>
    <w:rsid w:val="000210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">
    <w:name w:val="para"/>
    <w:basedOn w:val="Normal"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21089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0210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210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1089"/>
    <w:rPr>
      <w:vertAlign w:val="superscript"/>
    </w:rPr>
  </w:style>
  <w:style w:type="character" w:customStyle="1" w:styleId="fontstyle01">
    <w:name w:val="fontstyle01"/>
    <w:basedOn w:val="DefaultParagraphFont"/>
    <w:rsid w:val="00021089"/>
    <w:rPr>
      <w:rFonts w:ascii="AdvAgfaRSeSB" w:hAnsi="AdvAgfaRSeSB" w:hint="default"/>
      <w:b w:val="0"/>
      <w:bCs w:val="0"/>
      <w:i w:val="0"/>
      <w:iCs w:val="0"/>
      <w:color w:val="000000"/>
      <w:sz w:val="36"/>
      <w:szCs w:val="36"/>
    </w:rPr>
  </w:style>
  <w:style w:type="table" w:customStyle="1" w:styleId="TableGrid2">
    <w:name w:val="Table Grid2"/>
    <w:basedOn w:val="TableNormal"/>
    <w:next w:val="TableGrid"/>
    <w:uiPriority w:val="39"/>
    <w:rsid w:val="000210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210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08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089"/>
    <w:pPr>
      <w:spacing w:after="160"/>
      <w:ind w:left="0" w:right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089"/>
    <w:rPr>
      <w:rFonts w:ascii="Calibri" w:eastAsia="Calibri" w:hAnsi="Calibri" w:cs="Times New Roman"/>
      <w:b/>
      <w:bCs/>
      <w:sz w:val="20"/>
      <w:szCs w:val="20"/>
    </w:rPr>
  </w:style>
  <w:style w:type="table" w:customStyle="1" w:styleId="GridTable1LightAccent1">
    <w:name w:val="Grid Table 1 Light Accent 1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089"/>
    <w:pPr>
      <w:spacing w:line="276" w:lineRule="auto"/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16"/>
  </w:style>
  <w:style w:type="paragraph" w:styleId="Heading1">
    <w:name w:val="heading 1"/>
    <w:basedOn w:val="Normal"/>
    <w:next w:val="Normal"/>
    <w:link w:val="Heading1Char"/>
    <w:uiPriority w:val="9"/>
    <w:qFormat/>
    <w:rsid w:val="0002108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0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10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10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1F16"/>
    <w:pPr>
      <w:ind w:left="720"/>
      <w:contextualSpacing/>
    </w:pPr>
  </w:style>
  <w:style w:type="table" w:styleId="TableGrid">
    <w:name w:val="Table Grid"/>
    <w:basedOn w:val="TableNormal"/>
    <w:uiPriority w:val="59"/>
    <w:rsid w:val="001A1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A1F16"/>
  </w:style>
  <w:style w:type="character" w:customStyle="1" w:styleId="Heading1Char">
    <w:name w:val="Heading 1 Char"/>
    <w:basedOn w:val="DefaultParagraphFont"/>
    <w:link w:val="Heading1"/>
    <w:uiPriority w:val="9"/>
    <w:rsid w:val="000210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10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10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10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unhideWhenUsed/>
    <w:rsid w:val="00021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1089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2108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1089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2108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21089"/>
    <w:pPr>
      <w:spacing w:after="0" w:line="240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089"/>
    <w:rPr>
      <w:rFonts w:ascii="Calibri" w:hAnsi="Calibri"/>
      <w:noProof/>
    </w:rPr>
  </w:style>
  <w:style w:type="paragraph" w:customStyle="1" w:styleId="Heading11">
    <w:name w:val="Heading 11"/>
    <w:basedOn w:val="Normal"/>
    <w:next w:val="Normal"/>
    <w:uiPriority w:val="9"/>
    <w:qFormat/>
    <w:rsid w:val="00021089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21089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021089"/>
  </w:style>
  <w:style w:type="character" w:styleId="Hyperlink">
    <w:name w:val="Hyperlink"/>
    <w:basedOn w:val="DefaultParagraphFont"/>
    <w:uiPriority w:val="99"/>
    <w:unhideWhenUsed/>
    <w:rsid w:val="00021089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21089"/>
    <w:rPr>
      <w:color w:val="800080"/>
      <w:u w:val="single"/>
    </w:rPr>
  </w:style>
  <w:style w:type="paragraph" w:customStyle="1" w:styleId="msonormal0">
    <w:name w:val="msonormal"/>
    <w:basedOn w:val="Normal"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21089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021089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21089"/>
    <w:pPr>
      <w:spacing w:after="100"/>
      <w:ind w:left="440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089"/>
    <w:pPr>
      <w:spacing w:line="240" w:lineRule="auto"/>
      <w:ind w:left="1728" w:right="-576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089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10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108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10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1089"/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02108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21089"/>
    <w:pPr>
      <w:spacing w:after="0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1089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1089"/>
    <w:rPr>
      <w:rFonts w:ascii="Tahoma" w:eastAsia="Calibri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021089"/>
    <w:pPr>
      <w:spacing w:before="240" w:line="259" w:lineRule="auto"/>
    </w:pPr>
    <w:rPr>
      <w:rFonts w:ascii="Cambria" w:eastAsia="Times New Roman" w:hAnsi="Cambria" w:cs="Times New Roman"/>
      <w:color w:val="365F91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2108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1089"/>
    <w:pPr>
      <w:spacing w:line="240" w:lineRule="auto"/>
    </w:pPr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2108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21089"/>
    <w:rPr>
      <w:color w:val="808080"/>
    </w:rPr>
  </w:style>
  <w:style w:type="table" w:customStyle="1" w:styleId="LightShading1">
    <w:name w:val="Light Shading1"/>
    <w:basedOn w:val="TableNormal"/>
    <w:next w:val="LightShading"/>
    <w:uiPriority w:val="60"/>
    <w:unhideWhenUsed/>
    <w:rsid w:val="0002108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alendar1">
    <w:name w:val="Calendar 1"/>
    <w:basedOn w:val="TableNormal"/>
    <w:uiPriority w:val="99"/>
    <w:qFormat/>
    <w:rsid w:val="00021089"/>
    <w:pPr>
      <w:spacing w:after="0" w:line="240" w:lineRule="auto"/>
    </w:pPr>
    <w:rPr>
      <w:rFonts w:ascii="Calibri" w:eastAsia="Times New Roman" w:hAnsi="Calibri" w:cs="Times New Roman"/>
      <w:lang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5">
    <w:name w:val="Table Grid5"/>
    <w:basedOn w:val="TableNormal"/>
    <w:uiPriority w:val="59"/>
    <w:rsid w:val="00021089"/>
    <w:pPr>
      <w:spacing w:after="0" w:line="240" w:lineRule="auto"/>
    </w:pPr>
    <w:rPr>
      <w:rFonts w:ascii="Calibri" w:eastAsia="Times New Roman" w:hAnsi="Calibri" w:cs="Times New Roman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59"/>
    <w:rsid w:val="0002108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0210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2108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021089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unhideWhenUsed/>
    <w:rsid w:val="000210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">
    <w:name w:val="para"/>
    <w:basedOn w:val="Normal"/>
    <w:rsid w:val="00021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21089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0210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210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1089"/>
    <w:rPr>
      <w:vertAlign w:val="superscript"/>
    </w:rPr>
  </w:style>
  <w:style w:type="character" w:customStyle="1" w:styleId="fontstyle01">
    <w:name w:val="fontstyle01"/>
    <w:basedOn w:val="DefaultParagraphFont"/>
    <w:rsid w:val="00021089"/>
    <w:rPr>
      <w:rFonts w:ascii="AdvAgfaRSeSB" w:hAnsi="AdvAgfaRSeSB" w:hint="default"/>
      <w:b w:val="0"/>
      <w:bCs w:val="0"/>
      <w:i w:val="0"/>
      <w:iCs w:val="0"/>
      <w:color w:val="000000"/>
      <w:sz w:val="36"/>
      <w:szCs w:val="36"/>
    </w:rPr>
  </w:style>
  <w:style w:type="table" w:customStyle="1" w:styleId="TableGrid2">
    <w:name w:val="Table Grid2"/>
    <w:basedOn w:val="TableNormal"/>
    <w:next w:val="TableGrid"/>
    <w:uiPriority w:val="39"/>
    <w:rsid w:val="000210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210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08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089"/>
    <w:pPr>
      <w:spacing w:after="160"/>
      <w:ind w:left="0" w:right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089"/>
    <w:rPr>
      <w:rFonts w:ascii="Calibri" w:eastAsia="Calibri" w:hAnsi="Calibri" w:cs="Times New Roman"/>
      <w:b/>
      <w:bCs/>
      <w:sz w:val="20"/>
      <w:szCs w:val="20"/>
    </w:rPr>
  </w:style>
  <w:style w:type="table" w:customStyle="1" w:styleId="GridTable1LightAccent1">
    <w:name w:val="Grid Table 1 Light Accent 1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021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089"/>
    <w:pPr>
      <w:spacing w:line="276" w:lineRule="auto"/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7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2-04-13T06:09:00Z</dcterms:created>
  <dcterms:modified xsi:type="dcterms:W3CDTF">2022-04-13T14:04:00Z</dcterms:modified>
</cp:coreProperties>
</file>